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5991" w:rsidRPr="008118BE" w:rsidRDefault="00615991" w:rsidP="00615991">
      <w:pPr>
        <w:spacing w:afterLines="50" w:after="156" w:line="360" w:lineRule="auto"/>
        <w:jc w:val="center"/>
        <w:rPr>
          <w:rFonts w:ascii="Times New Roman" w:hAnsi="Times New Roman"/>
          <w:sz w:val="22"/>
          <w:szCs w:val="22"/>
        </w:rPr>
      </w:pPr>
      <w:r w:rsidRPr="008118BE">
        <w:rPr>
          <w:rFonts w:ascii="Times New Roman" w:hAnsi="Times New Roman"/>
          <w:b/>
          <w:sz w:val="22"/>
          <w:szCs w:val="22"/>
        </w:rPr>
        <w:t>Table S</w:t>
      </w:r>
      <w:r w:rsidR="006045BB">
        <w:rPr>
          <w:rFonts w:ascii="Times New Roman" w:hAnsi="Times New Roman"/>
          <w:b/>
          <w:sz w:val="22"/>
          <w:szCs w:val="22"/>
        </w:rPr>
        <w:t>2</w:t>
      </w:r>
      <w:bookmarkStart w:id="0" w:name="_GoBack"/>
      <w:bookmarkEnd w:id="0"/>
      <w:r>
        <w:rPr>
          <w:rFonts w:ascii="Times New Roman" w:hAnsi="Times New Roman"/>
          <w:b/>
          <w:sz w:val="22"/>
          <w:szCs w:val="22"/>
        </w:rPr>
        <w:t>.</w:t>
      </w:r>
      <w:r w:rsidRPr="008118BE">
        <w:rPr>
          <w:rFonts w:ascii="Times New Roman" w:hAnsi="Times New Roman"/>
          <w:sz w:val="22"/>
          <w:szCs w:val="22"/>
        </w:rPr>
        <w:t xml:space="preserve"> </w:t>
      </w:r>
      <w:r w:rsidRPr="008118BE">
        <w:rPr>
          <w:rFonts w:ascii="Times New Roman" w:hAnsi="Times New Roman" w:cs="Times New Roman"/>
          <w:color w:val="000000"/>
          <w:sz w:val="22"/>
          <w:szCs w:val="22"/>
        </w:rPr>
        <w:t xml:space="preserve">A summary of the </w:t>
      </w:r>
      <w:bookmarkStart w:id="1" w:name="OLE_LINK12"/>
      <w:r w:rsidRPr="008118BE">
        <w:rPr>
          <w:rFonts w:ascii="Times New Roman" w:hAnsi="Times New Roman" w:cs="Times New Roman"/>
          <w:color w:val="000000"/>
          <w:sz w:val="22"/>
          <w:szCs w:val="22"/>
        </w:rPr>
        <w:t>vDIA method</w:t>
      </w:r>
      <w:bookmarkEnd w:id="1"/>
      <w:r>
        <w:rPr>
          <w:rFonts w:ascii="Times New Roman" w:hAnsi="Times New Roman" w:cs="Times New Roman"/>
          <w:color w:val="000000"/>
          <w:sz w:val="22"/>
          <w:szCs w:val="22"/>
        </w:rPr>
        <w:t>.</w:t>
      </w:r>
    </w:p>
    <w:tbl>
      <w:tblPr>
        <w:tblW w:w="7660" w:type="dxa"/>
        <w:tblLook w:val="04A0" w:firstRow="1" w:lastRow="0" w:firstColumn="1" w:lastColumn="0" w:noHBand="0" w:noVBand="1"/>
      </w:tblPr>
      <w:tblGrid>
        <w:gridCol w:w="1860"/>
        <w:gridCol w:w="1717"/>
        <w:gridCol w:w="1583"/>
        <w:gridCol w:w="1237"/>
        <w:gridCol w:w="1263"/>
      </w:tblGrid>
      <w:tr w:rsidR="00615991" w:rsidRPr="008118BE" w:rsidTr="00F678B0">
        <w:trPr>
          <w:trHeight w:val="300"/>
        </w:trPr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C gradient:</w:t>
            </w:r>
          </w:p>
        </w:tc>
        <w:tc>
          <w:tcPr>
            <w:tcW w:w="58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 min</w:t>
            </w:r>
          </w:p>
        </w:tc>
      </w:tr>
      <w:tr w:rsidR="00615991" w:rsidRPr="008118BE" w:rsidTr="00F678B0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S Method  :</w:t>
            </w:r>
          </w:p>
        </w:tc>
        <w:tc>
          <w:tcPr>
            <w:tcW w:w="58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e full scan and 30 variable window DIA scans</w:t>
            </w:r>
          </w:p>
        </w:tc>
      </w:tr>
      <w:tr w:rsidR="00615991" w:rsidRPr="008118BE" w:rsidTr="00F678B0">
        <w:trPr>
          <w:trHeight w:val="300"/>
        </w:trPr>
        <w:tc>
          <w:tcPr>
            <w:tcW w:w="76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Window List:</w:t>
            </w:r>
          </w:p>
        </w:tc>
      </w:tr>
      <w:tr w:rsidR="00615991" w:rsidRPr="008118BE" w:rsidTr="00F678B0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indow No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art_mz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_mz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enter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idth</w:t>
            </w:r>
          </w:p>
        </w:tc>
      </w:tr>
      <w:tr w:rsidR="00615991" w:rsidRPr="008118BE" w:rsidTr="00F678B0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1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</w:tr>
      <w:tr w:rsidR="00615991" w:rsidRPr="008118BE" w:rsidTr="00F678B0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3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</w:tr>
      <w:tr w:rsidR="00615991" w:rsidRPr="008118BE" w:rsidTr="00F678B0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0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615991" w:rsidRPr="008118BE" w:rsidTr="00F678B0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615991" w:rsidRPr="008118BE" w:rsidTr="00F678B0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615991" w:rsidRPr="008118BE" w:rsidTr="00F678B0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615991" w:rsidRPr="008118BE" w:rsidTr="00F678B0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615991" w:rsidRPr="008118BE" w:rsidTr="00F678B0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9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615991" w:rsidRPr="008118BE" w:rsidTr="00F678B0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615991" w:rsidRPr="008118BE" w:rsidTr="00F678B0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2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615991" w:rsidRPr="008118BE" w:rsidTr="00F678B0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3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615991" w:rsidRPr="008118BE" w:rsidTr="00F678B0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615991" w:rsidRPr="008118BE" w:rsidTr="00F678B0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</w:tr>
      <w:tr w:rsidR="00615991" w:rsidRPr="008118BE" w:rsidTr="00F678B0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6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</w:tr>
      <w:tr w:rsidR="00615991" w:rsidRPr="008118BE" w:rsidTr="00F678B0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2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8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</w:tr>
      <w:tr w:rsidR="00615991" w:rsidRPr="008118BE" w:rsidTr="00F678B0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1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</w:tr>
      <w:tr w:rsidR="00615991" w:rsidRPr="008118BE" w:rsidTr="00F678B0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4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</w:tr>
      <w:tr w:rsidR="00615991" w:rsidRPr="008118BE" w:rsidTr="00F678B0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</w:tr>
      <w:tr w:rsidR="00615991" w:rsidRPr="008118BE" w:rsidTr="00F678B0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6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</w:tr>
      <w:tr w:rsidR="00615991" w:rsidRPr="008118BE" w:rsidTr="00F678B0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4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</w:tr>
      <w:tr w:rsidR="00615991" w:rsidRPr="008118BE" w:rsidTr="00F678B0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</w:tr>
      <w:tr w:rsidR="00615991" w:rsidRPr="008118BE" w:rsidTr="00F678B0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8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</w:tr>
      <w:tr w:rsidR="00615991" w:rsidRPr="008118BE" w:rsidTr="00F678B0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</w:tr>
      <w:tr w:rsidR="00615991" w:rsidRPr="008118BE" w:rsidTr="00F678B0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9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</w:tr>
      <w:tr w:rsidR="00615991" w:rsidRPr="008118BE" w:rsidTr="00F678B0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1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5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</w:tr>
      <w:tr w:rsidR="00615991" w:rsidRPr="008118BE" w:rsidTr="00F678B0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</w:tr>
      <w:tr w:rsidR="00615991" w:rsidRPr="008118BE" w:rsidTr="00F678B0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</w:tr>
      <w:tr w:rsidR="00615991" w:rsidRPr="008118BE" w:rsidTr="00F678B0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3.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</w:tr>
      <w:tr w:rsidR="00615991" w:rsidRPr="008118BE" w:rsidTr="00F678B0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7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</w:t>
            </w:r>
          </w:p>
        </w:tc>
      </w:tr>
      <w:tr w:rsidR="00615991" w:rsidRPr="008118BE" w:rsidTr="00F678B0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7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8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18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5991" w:rsidRPr="008118BE" w:rsidRDefault="00615991" w:rsidP="00F678B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118B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2</w:t>
            </w:r>
          </w:p>
        </w:tc>
      </w:tr>
    </w:tbl>
    <w:p w:rsidR="00615991" w:rsidRPr="00DA07A2" w:rsidRDefault="00615991" w:rsidP="00615991">
      <w:pPr>
        <w:spacing w:line="360" w:lineRule="auto"/>
        <w:rPr>
          <w:rFonts w:ascii="Times New Roman" w:hAnsi="Times New Roman"/>
        </w:rPr>
      </w:pPr>
    </w:p>
    <w:p w:rsidR="00615991" w:rsidRPr="00DA07A2" w:rsidRDefault="00615991" w:rsidP="00615991">
      <w:pPr>
        <w:spacing w:line="360" w:lineRule="auto"/>
        <w:rPr>
          <w:rFonts w:ascii="Times New Roman" w:hAnsi="Times New Roman"/>
        </w:rPr>
      </w:pPr>
    </w:p>
    <w:p w:rsidR="00FD7AE1" w:rsidRDefault="00FD7AE1"/>
    <w:sectPr w:rsidR="00FD7A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5991" w:rsidRDefault="00615991" w:rsidP="00615991">
      <w:r>
        <w:separator/>
      </w:r>
    </w:p>
  </w:endnote>
  <w:endnote w:type="continuationSeparator" w:id="0">
    <w:p w:rsidR="00615991" w:rsidRDefault="00615991" w:rsidP="006159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5991" w:rsidRDefault="00615991" w:rsidP="00615991">
      <w:r>
        <w:separator/>
      </w:r>
    </w:p>
  </w:footnote>
  <w:footnote w:type="continuationSeparator" w:id="0">
    <w:p w:rsidR="00615991" w:rsidRDefault="00615991" w:rsidP="006159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06F"/>
    <w:rsid w:val="006045BB"/>
    <w:rsid w:val="00615991"/>
    <w:rsid w:val="00F5206F"/>
    <w:rsid w:val="00FD7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7979603-0B34-4D76-9DC0-0984B7382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15991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599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59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599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59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Y</cp:lastModifiedBy>
  <cp:revision>3</cp:revision>
  <dcterms:created xsi:type="dcterms:W3CDTF">2018-09-19T08:09:00Z</dcterms:created>
  <dcterms:modified xsi:type="dcterms:W3CDTF">2018-10-15T22:05:00Z</dcterms:modified>
</cp:coreProperties>
</file>